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PPENDIX</w:t>
      </w:r>
    </w:p>
    <w:p>
      <w:pPr>
        <w:pStyle w:val="Normal"/>
        <w:rPr/>
      </w:pPr>
      <w:r>
        <w:rPr>
          <w:b/>
          <w:bCs/>
          <w:sz w:val="22"/>
          <w:szCs w:val="22"/>
          <w:lang w:val="en-US"/>
        </w:rPr>
        <w:t>Species excluded from the analysis of Table 3 (biogeographic analysis)</w:t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1417" w:footer="708" w:bottom="1417"/>
          <w:pgNumType w:start="1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rom Carcelles (1950): Patagonia</w:t>
      </w:r>
    </w:p>
    <w:p>
      <w:pPr>
        <w:pStyle w:val="Normal"/>
        <w:rPr>
          <w:sz w:val="20"/>
          <w:szCs w:val="20"/>
          <w:u w:val="single"/>
          <w:lang w:val="en-US"/>
        </w:rPr>
      </w:pPr>
      <w:r>
        <w:rPr>
          <w:sz w:val="20"/>
          <w:szCs w:val="20"/>
          <w:u w:val="single"/>
          <w:lang w:val="en-US"/>
        </w:rPr>
        <w:t>Gastropoda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ugalia antarctica (=Parmaphoridea melvilli)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apulus compressus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amellaria ampla 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 xml:space="preserve">Macron wrighti 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 xml:space="preserve">Antistreptus magellanicus 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Fusus acanthodes (=Trophon acanthodes)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Adelomelon beckii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 xml:space="preserve">Admete schythei 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 xml:space="preserve">Admete carinata 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olvarina warreni (=V. patagonica)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olvarina dozei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pirotropis patagonica (=Drillia patagonica)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Drillia janseni 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Drillia kophameli 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Drillia suxdorfi 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Agladrillia fuegiensis 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Aforia goniodes (=Surcula clara)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Typhlodaphne purissima (=Mangelia)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Mangelia hyemalis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Mangelia fulvicans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Mangelia angustiplicata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Mangelia paessleri</w:t>
      </w:r>
    </w:p>
    <w:p>
      <w:pPr>
        <w:pStyle w:val="Normal"/>
        <w:numPr>
          <w:ilvl w:val="0"/>
          <w:numId w:val="9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Toledonia bullata (=Acteon)</w:t>
      </w:r>
    </w:p>
    <w:p>
      <w:pPr>
        <w:pStyle w:val="Normal"/>
        <w:rPr>
          <w:sz w:val="20"/>
          <w:szCs w:val="20"/>
          <w:u w:val="single"/>
        </w:rPr>
      </w:pPr>
      <w:r>
        <w:rPr>
          <w:sz w:val="20"/>
          <w:szCs w:val="20"/>
          <w:u w:val="single"/>
        </w:rPr>
        <w:t>Bivalvia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 xml:space="preserve">Nucula crenulata 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Tindaria striata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 xml:space="preserve">Silicula fragilis 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charax patagonicus (=S. macrodactyla)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Limopsis tenella 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Philobrya atlantica 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cesta patagonica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athyasira magellanica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crocardium delicatulum (=Cardium)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Pandora braziliensis (=Kennerlya)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Policordia radiata</w:t>
      </w:r>
    </w:p>
    <w:p>
      <w:pPr>
        <w:pStyle w:val="Normal"/>
        <w:numPr>
          <w:ilvl w:val="0"/>
          <w:numId w:val="6"/>
        </w:numPr>
        <w:tabs>
          <w:tab w:val="clear" w:pos="708"/>
        </w:tabs>
        <w:ind w:left="360" w:hanging="36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Cuspidaria simillina</w:t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</w:r>
    </w:p>
    <w:p>
      <w:pPr>
        <w:pStyle w:val="Normal"/>
        <w:rPr>
          <w:b/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From Valdovinos (1999): Warm Temperate Southeastern Pacific - 5°S-30°S</w:t>
      </w:r>
    </w:p>
    <w:p>
      <w:pPr>
        <w:pStyle w:val="Normal"/>
        <w:rPr>
          <w:sz w:val="20"/>
          <w:szCs w:val="20"/>
          <w:u w:val="single"/>
          <w:lang w:val="pt-BR"/>
        </w:rPr>
      </w:pPr>
      <w:r>
        <w:rPr>
          <w:sz w:val="20"/>
          <w:szCs w:val="20"/>
          <w:u w:val="single"/>
          <w:lang w:val="pt-BR"/>
        </w:rPr>
        <w:t>Gastropoda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Diodora codoceae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bembix humboldti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bembix macdonaldi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liostoma chilena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liostoma delli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Janthina exigua (pelágica)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pulus ungaricuides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linices constrictus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linices crawfordianus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rophon bahamondei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olumbarium tomicici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eneator fontainei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eneator castillai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iomelon alarconi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ncellaria stuardoi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tychosyrinx chilensis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caphander interruptus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imacina trochiformis (pelágica)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neumoderma boasi (=violaceum) (pelágica)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Dexiobranchaea polycotyla (pelágica)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Dexiobranchaea simplex (pelágica)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hyllinoe bucephala (pelágica)</w:t>
      </w:r>
    </w:p>
    <w:p>
      <w:pPr>
        <w:pStyle w:val="Normal"/>
        <w:numPr>
          <w:ilvl w:val="0"/>
          <w:numId w:val="3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Fiona pinnata (pelágica)</w:t>
      </w:r>
    </w:p>
    <w:p>
      <w:pPr>
        <w:pStyle w:val="Normal"/>
        <w:rPr>
          <w:sz w:val="20"/>
          <w:szCs w:val="20"/>
          <w:u w:val="single"/>
          <w:lang w:val="pt-BR"/>
        </w:rPr>
      </w:pPr>
      <w:r>
        <w:rPr>
          <w:sz w:val="20"/>
          <w:szCs w:val="20"/>
          <w:u w:val="single"/>
          <w:lang w:val="pt-BR"/>
        </w:rPr>
        <w:t>Bivalvia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Ennucula grayi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Ennucula puelcha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uculana cuneata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ucinoma aequizonata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ysella deanneae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ysella mabillei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ontacutona montemarensis (=Phytinella)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yptogena australis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Xylophaga globosa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romya mactroides</w:t>
      </w:r>
    </w:p>
    <w:p>
      <w:pPr>
        <w:pStyle w:val="Normal"/>
        <w:numPr>
          <w:ilvl w:val="0"/>
          <w:numId w:val="1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uspidaria patagonica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rPr>
          <w:b/>
          <w:b/>
          <w:bCs/>
          <w:sz w:val="20"/>
          <w:szCs w:val="20"/>
          <w:lang w:val="pt-BR"/>
        </w:rPr>
      </w:pPr>
      <w:r>
        <w:rPr>
          <w:b/>
          <w:bCs/>
          <w:sz w:val="20"/>
          <w:szCs w:val="20"/>
          <w:lang w:val="pt-BR"/>
        </w:rPr>
        <w:t>From Valdovinos (1999): Intermediate area - 30°S-40°S</w:t>
      </w:r>
    </w:p>
    <w:p>
      <w:pPr>
        <w:pStyle w:val="Normal"/>
        <w:rPr>
          <w:sz w:val="20"/>
          <w:szCs w:val="20"/>
          <w:u w:val="single"/>
          <w:lang w:val="pt-BR"/>
        </w:rPr>
      </w:pPr>
      <w:r>
        <w:rPr>
          <w:sz w:val="20"/>
          <w:szCs w:val="20"/>
          <w:u w:val="single"/>
          <w:lang w:val="pt-BR"/>
        </w:rPr>
        <w:t>Gastropoda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Diodora codoceae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ucapina maullina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bembix humboldti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bembix macdonaldi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liostoma chilena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liostoma delli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Janthina exigua (pelágica)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pulus ungaricuides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linices crawfordianus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arseniopsis pacifica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olumbarium tomicici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eneator fontainei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tychosyrinx chilensis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angelia paessleri</w:t>
      </w:r>
    </w:p>
    <w:p>
      <w:pPr>
        <w:pStyle w:val="Normal"/>
        <w:numPr>
          <w:ilvl w:val="0"/>
          <w:numId w:val="5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caphander interruptus</w:t>
      </w:r>
    </w:p>
    <w:p>
      <w:pPr>
        <w:pStyle w:val="Normal"/>
        <w:rPr>
          <w:sz w:val="20"/>
          <w:szCs w:val="20"/>
          <w:u w:val="single"/>
          <w:lang w:val="pt-BR"/>
        </w:rPr>
      </w:pPr>
      <w:r>
        <w:rPr>
          <w:sz w:val="20"/>
          <w:szCs w:val="20"/>
          <w:u w:val="single"/>
          <w:lang w:val="pt-BR"/>
        </w:rPr>
        <w:t>Bivalvia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Ennucula grayi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Ennucula puelcha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uculana cuneata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Yoldiella chilenica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indaria virens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cesta patagonica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ucinoma aequizonata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ysella deanneae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ysella mabillei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yptogena australis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Xylophaga globosa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icrocardium delicatulum (=Trachycardium)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romya mactroides</w:t>
      </w:r>
    </w:p>
    <w:p>
      <w:pPr>
        <w:pStyle w:val="Normal"/>
        <w:numPr>
          <w:ilvl w:val="0"/>
          <w:numId w:val="1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uspidaria patagonica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rPr/>
      </w:pPr>
      <w:r>
        <w:rPr>
          <w:b/>
          <w:bCs/>
          <w:sz w:val="20"/>
          <w:szCs w:val="20"/>
          <w:lang w:val="pt-BR"/>
        </w:rPr>
        <w:t xml:space="preserve">From Ramírez (2003; </w:t>
      </w:r>
      <w:r>
        <w:rPr>
          <w:b/>
          <w:bCs/>
          <w:i/>
          <w:iCs/>
          <w:sz w:val="20"/>
          <w:szCs w:val="20"/>
          <w:lang w:val="pt-BR"/>
        </w:rPr>
        <w:t>sensu</w:t>
      </w:r>
      <w:r>
        <w:rPr>
          <w:b/>
          <w:bCs/>
          <w:sz w:val="20"/>
          <w:szCs w:val="20"/>
          <w:lang w:val="pt-BR"/>
        </w:rPr>
        <w:t xml:space="preserve"> Alamo &amp; Valdivieso 1997): Perú</w:t>
      </w:r>
    </w:p>
    <w:p>
      <w:pPr>
        <w:pStyle w:val="Normal"/>
        <w:rPr>
          <w:sz w:val="20"/>
          <w:szCs w:val="20"/>
          <w:u w:val="single"/>
          <w:lang w:val="pt-BR"/>
        </w:rPr>
      </w:pPr>
      <w:r>
        <w:rPr>
          <w:sz w:val="20"/>
          <w:szCs w:val="20"/>
          <w:u w:val="single"/>
          <w:lang w:val="pt-BR"/>
        </w:rPr>
        <w:t>Polyplacophor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eptochiton opacus</w:t>
      </w:r>
    </w:p>
    <w:p>
      <w:pPr>
        <w:pStyle w:val="Normal"/>
        <w:rPr>
          <w:sz w:val="20"/>
          <w:szCs w:val="20"/>
          <w:u w:val="single"/>
          <w:lang w:val="pt-BR"/>
        </w:rPr>
      </w:pPr>
      <w:r>
        <w:rPr>
          <w:sz w:val="20"/>
          <w:szCs w:val="20"/>
          <w:u w:val="single"/>
          <w:lang w:val="pt-BR"/>
        </w:rPr>
        <w:t>Gastropod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bembix (Bathybembix) bairdii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bembix (Bathybembix) humboldti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bembix (Bathybembix) macdonaldi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bembix (Solaricida) equatorialis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liostoma aequiscultum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liostoma (Otukaia) chilen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sciadium pacificum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rchitectonica (Discotectonica) placentalis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trombus (Lentigo) granulatus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maea (Scalina) tehuanarum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Janthina janthin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repidula striolat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rucibulum (Crucibulum) monticulus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atica (Natica) scethr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linices agujanus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Oocorys elevat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teropurpura (Centrifuga) centrifug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hos (Metaphos) articulatus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assarius catallus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delomelon benthalis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liotectum vernicosum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foria goodei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nticlinura peruvian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?Leucosyrix clionell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Xanthodaphne egregia</w:t>
      </w:r>
    </w:p>
    <w:p>
      <w:pPr>
        <w:pStyle w:val="Normal"/>
        <w:numPr>
          <w:ilvl w:val="0"/>
          <w:numId w:val="8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caphander cylindrellus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u w:val="single"/>
          <w:lang w:val="pt-BR"/>
        </w:rPr>
        <w:t>Bivalvia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charax johnsoni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ucula (Leionucula) colombiana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ucula agujana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ucula (Nucula) chrysocome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?Nucula savatieri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alletia (Malletia) peruviana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uculana (Jupiteria) callimene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pinula (Spinula) calcar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imopsis (Limopsis) zonalis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hione (Lirophora) kellettii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acoma (Macoploma) medioamericana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uspidaria (Cuspidaria) chilensis</w:t>
      </w:r>
    </w:p>
    <w:p>
      <w:pPr>
        <w:pStyle w:val="Normal"/>
        <w:numPr>
          <w:ilvl w:val="0"/>
          <w:numId w:val="4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?Cuspidaria (Cuspidaria) patagonica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rPr>
          <w:b/>
          <w:b/>
          <w:bCs/>
          <w:sz w:val="20"/>
          <w:szCs w:val="20"/>
          <w:lang w:val="pt-BR"/>
        </w:rPr>
      </w:pPr>
      <w:r>
        <w:rPr>
          <w:b/>
          <w:bCs/>
          <w:sz w:val="20"/>
          <w:szCs w:val="20"/>
          <w:lang w:val="pt-BR"/>
        </w:rPr>
        <w:t>From Scarabino (2003b): Uruguay</w:t>
      </w:r>
    </w:p>
    <w:p>
      <w:pPr>
        <w:pStyle w:val="Normal"/>
        <w:rPr>
          <w:sz w:val="20"/>
          <w:szCs w:val="20"/>
          <w:u w:val="single"/>
          <w:lang w:val="pt-BR"/>
        </w:rPr>
      </w:pPr>
      <w:r>
        <w:rPr>
          <w:sz w:val="20"/>
          <w:szCs w:val="20"/>
          <w:u w:val="single"/>
          <w:lang w:val="pt-BR"/>
        </w:rPr>
        <w:t>Bivalvi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Deminucula atecellan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Ennucula perfor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istigloma alb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istigloma niten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opeleda carpentier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hestyleda lousiae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edella aberr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della james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della pustulos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della sublev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della ultim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thyspinula hiller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thyspinula scheltema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american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argentinens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bigutt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bland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cur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extens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fabul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inconspicu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jeffreys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robus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similir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indaria callistiform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eilonella who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ustrotindaria champion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lencharia abyssorum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Katadesmia cune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elametila clarke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ilicula fragil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ilicula mcalester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Dacrydium ockelmenn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spic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barnard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circin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parv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platens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rdiomya knudsen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thyneaera hadal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yonera allen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yonera paucistri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tocuspidaria verity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erticordia quadr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yonsiella fragil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yonsiella perplex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olicordia gemm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ysella verrilli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hyasira succis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hyasira equal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hyasira subequatori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hysaria subov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xinulus brev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xinulus croulinensis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ndicula carrozae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ndicula inflat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ndicula ferruginos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ndicula transvers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esicomya atlantica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Isorropodon elongatum</w:t>
      </w:r>
    </w:p>
    <w:p>
      <w:pPr>
        <w:pStyle w:val="Normal"/>
        <w:numPr>
          <w:ilvl w:val="0"/>
          <w:numId w:val="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eolepton profundorum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b/>
          <w:b/>
          <w:bCs/>
          <w:sz w:val="20"/>
          <w:szCs w:val="20"/>
          <w:lang w:val="es-CL"/>
        </w:rPr>
      </w:pPr>
      <w:r>
        <w:rPr>
          <w:b/>
          <w:bCs/>
          <w:sz w:val="20"/>
          <w:szCs w:val="20"/>
          <w:lang w:val="es-CL"/>
        </w:rPr>
        <w:t xml:space="preserve">From Scarabino (2004): </w:t>
      </w:r>
      <w:r>
        <w:rPr>
          <w:b/>
          <w:bCs/>
          <w:sz w:val="20"/>
          <w:szCs w:val="20"/>
          <w:lang w:val="pt-BR"/>
        </w:rPr>
        <w:t>Uruguay</w:t>
      </w:r>
    </w:p>
    <w:p>
      <w:pPr>
        <w:pStyle w:val="Normal"/>
        <w:rPr>
          <w:sz w:val="20"/>
          <w:szCs w:val="20"/>
          <w:u w:val="single"/>
          <w:lang w:val="es-CL"/>
        </w:rPr>
      </w:pPr>
      <w:r>
        <w:rPr>
          <w:sz w:val="20"/>
          <w:szCs w:val="20"/>
          <w:u w:val="single"/>
          <w:lang w:val="es-CL"/>
        </w:rPr>
        <w:t>Gastropoda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sthelys simplex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rookula powelli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tiopa melanostom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issoa herwigia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tlanta fusc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tlanta peronii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Oxygyrus keraudreni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iroloida desmaresti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rdiapoda richardi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anella olearium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Janthina janthin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ecluzia rollandian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oronium coronatum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mericominella duartei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foria gonoides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tylocheilus citrinus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acina bulimoides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acina helicin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acina inflat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acina lesuerii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acina retrovers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acina trochiformis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volinia gibbos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vilonia inflex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vilonia uncinat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Diacavilonia longirostris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Diacria trispinos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lio cuspidat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lio pyramidat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reseis acicul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reseis vírgul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tyliola subul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eviernia columnell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ymbulia peroni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lione antárctica (pelágica)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Philine thurmanni 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Glaucus atlanticus</w:t>
      </w:r>
    </w:p>
    <w:p>
      <w:pPr>
        <w:pStyle w:val="Normal"/>
        <w:numPr>
          <w:ilvl w:val="0"/>
          <w:numId w:val="13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ionna pinnata</w:t>
      </w:r>
    </w:p>
    <w:p>
      <w:pPr>
        <w:pStyle w:val="Normal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</w:r>
    </w:p>
    <w:p>
      <w:pPr>
        <w:pStyle w:val="Normal"/>
        <w:rPr>
          <w:b/>
          <w:b/>
          <w:bCs/>
          <w:sz w:val="20"/>
          <w:szCs w:val="20"/>
          <w:lang w:val="it-IT"/>
        </w:rPr>
      </w:pPr>
      <w:r>
        <w:rPr>
          <w:b/>
          <w:bCs/>
          <w:sz w:val="20"/>
          <w:szCs w:val="20"/>
          <w:lang w:val="it-IT"/>
        </w:rPr>
        <w:t>Antárctica (Personal compilation)</w:t>
      </w:r>
    </w:p>
    <w:p>
      <w:pPr>
        <w:pStyle w:val="Normal"/>
        <w:rPr>
          <w:sz w:val="20"/>
          <w:szCs w:val="20"/>
          <w:u w:val="single"/>
          <w:lang w:val="it-IT"/>
        </w:rPr>
      </w:pPr>
      <w:r>
        <w:rPr>
          <w:sz w:val="20"/>
          <w:szCs w:val="20"/>
          <w:u w:val="single"/>
          <w:lang w:val="it-IT"/>
        </w:rPr>
        <w:t>Polyplacophora</w:t>
      </w:r>
    </w:p>
    <w:p>
      <w:pPr>
        <w:pStyle w:val="Normal"/>
        <w:numPr>
          <w:ilvl w:val="0"/>
          <w:numId w:val="14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tenosemus exaratus</w:t>
      </w:r>
    </w:p>
    <w:p>
      <w:pPr>
        <w:pStyle w:val="Normal"/>
        <w:numPr>
          <w:ilvl w:val="0"/>
          <w:numId w:val="14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tenosemus simplicissimus</w:t>
      </w:r>
    </w:p>
    <w:p>
      <w:pPr>
        <w:pStyle w:val="Normal"/>
        <w:numPr>
          <w:ilvl w:val="0"/>
          <w:numId w:val="14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ochiton gaussae</w:t>
      </w:r>
    </w:p>
    <w:p>
      <w:pPr>
        <w:pStyle w:val="Normal"/>
        <w:numPr>
          <w:ilvl w:val="0"/>
          <w:numId w:val="14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ochiton steinenii</w:t>
      </w:r>
    </w:p>
    <w:p>
      <w:pPr>
        <w:pStyle w:val="Normal"/>
        <w:numPr>
          <w:ilvl w:val="0"/>
          <w:numId w:val="14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loupia belgicae</w:t>
      </w:r>
    </w:p>
    <w:p>
      <w:pPr>
        <w:pStyle w:val="Normal"/>
        <w:numPr>
          <w:ilvl w:val="0"/>
          <w:numId w:val="14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uttallochiton mirandus</w:t>
      </w:r>
    </w:p>
    <w:p>
      <w:pPr>
        <w:pStyle w:val="Normal"/>
        <w:numPr>
          <w:ilvl w:val="0"/>
          <w:numId w:val="14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uttallochiton hyadesi</w:t>
      </w:r>
    </w:p>
    <w:p>
      <w:pPr>
        <w:pStyle w:val="Normal"/>
        <w:numPr>
          <w:ilvl w:val="0"/>
          <w:numId w:val="14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Hemiarthrum setulosum</w:t>
      </w:r>
    </w:p>
    <w:p>
      <w:pPr>
        <w:pStyle w:val="Normal"/>
        <w:rPr>
          <w:sz w:val="20"/>
          <w:szCs w:val="20"/>
          <w:u w:val="single"/>
          <w:lang w:val="it-IT"/>
        </w:rPr>
      </w:pPr>
      <w:r>
        <w:rPr>
          <w:sz w:val="20"/>
          <w:szCs w:val="20"/>
          <w:u w:val="single"/>
          <w:lang w:val="it-IT"/>
        </w:rPr>
        <w:t>Gastropod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acuna abyssico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usitromina abyssor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rgarella achill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mphissa acumi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uncturella agulhas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enchia agulhas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atoniella ainsworth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Guivillea alabastri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hiline a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atoniella alboe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mohnia albozo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alert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Onoba algid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neptunea amab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lanella ambli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amian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hieleella amoe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amellaria amp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olariella anar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andersso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Diaphana andersso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rovina angular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buccinum angulat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orellia angulife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leurotomella annu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othoadmete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orelli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opsill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ewnesi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cirs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urdochell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lanell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ornisept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maphoride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rachysm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Retus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eguenzi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rookul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rochaclis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liotropis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olariell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onorbela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ochliolepis 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cteon antarctic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osipho antarctid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hiline apertissim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ontiothauma archibenthal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avatieria areo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enchia argentin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admete arnaud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astrolabi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ella astrolabi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Omalogyra atomus atom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lanella auckland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Iredalina auranti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tarctoneptunea auro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auro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amellariopsis auro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opsilla austri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nzarecolpus austri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usillina aver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ucosyrinx badenpowell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olutomitra banks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olariella bathy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renatosipho beagl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tromina bel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atoniella bennett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timargarita bentart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margarita benthico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enion benthicol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ulbus benthicol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ulgurofusus benthocal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opidomarga biangu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Zerotula bicari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arabuccinum bisculp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erithiopsilla bisculp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cissurella bounty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otoficula bouvet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aradmete breid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olariella brychi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opsilla burdwoodian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crelenchus caelatus caela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crelenchus caelatus mortense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rookula calypso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cancella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rookula cap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dmete cari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renzia cari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cer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Solariella charopus charop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apulus chil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areuthria chloro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hlanidota chord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chorda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opsilla cinc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isinna circumlab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cissurella clathr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odderia coats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uncturella cog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apulus compress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congeni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uncturella con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rseniopsis con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contrari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lanella convex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Savatieria coppingeri 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orellia corne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Zerotula coro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yphlodaphne corpulen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angelia cost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robuccinum costat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rophon coulman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rophon coulmanensis multilamella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otella crassicost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crassicosta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admete crymocha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ylichna cumberland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admete cur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ophon cuspidarioid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ictonoba cymatod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daphnelloid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orabela davis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rookula decuss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ingicula delec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othoadmete delica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iphora delica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thybembix delica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hlanidota densesculp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irsonella densilir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omptella devi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cillaria dimidi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omina dispect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thybembix drake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ophon drygalski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olvarina eales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ophon echinolamella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eactaeonina eden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kenella edwardi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amellaria e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eguenzia elegan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elonga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abuccinum eltani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speriscala eltani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lunatia eltani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tropis eltani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omelon eltani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leurotomella endeavour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dmete enderby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issurisepta enderby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rophon enderby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leurotomella enderby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iotella endevour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soginella ergas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eguenzia eritim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orellia ex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atelloida ex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oricrater explor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lanella exu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cissurella fairchild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yphlomangelia fluctuos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Merelina foli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Neactaeonina frag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aradmete fragillim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Retusa frigid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leurotomella frigid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Banzarecolpus frigid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areuthria fusc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rosipho fusc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eteuthria fut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elaturricula gai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unditia gauden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gaussian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ylichna gelid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margarita gemm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opsilla georg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kenella georg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ylichna georg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margarita georg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actolira germon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hiline gibb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glaci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ela glaci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foria gonoid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grac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Admete hai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Skenella hall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hedley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ontiothauma hedley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Zerotula hedley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ilirata heros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Intortia homocost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hunte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olvarina hyali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achysma ignobil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ubmargarita impervi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Zerotula incogni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Hemiaclis incolor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adiacmea inconspicu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rovina indeco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Diaphana inf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tropis infundibul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ptocollonia innocen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yphlodaphne innocenti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orellia insign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hlanidota invenus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iod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inezona io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margarita ir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usinella jucund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assia kampy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plendrillia kapurang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olariella kemp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hiline kerguel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irsonella kerguel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laviscala kurohara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epsithais lacunos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inezona laevig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urbonilla lamy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orellia la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inezona laque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alliotropis lateumbilic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urritellopsis latior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foria lep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urbonilla lillington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ssotesta lira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Zalipais liss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cillaria longispi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eguenzia louise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Dentimargo lurid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Sinezona lyall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Incisura lyttelton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Submargarita macknight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cquariella macphersonn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dmete magellan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pitonium magellanic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tistreptus magellanic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foria magnif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ophon malvinar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ssotesta mammil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timargarita maori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unum marti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Waipaoa marwick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maphoridea mawso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ucosyrinx mawso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megaloprep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tiopa melanostom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maphoridea melvill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iveria memor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Onoba merelinoid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rchiminolia merid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unditia meridion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inuber microstriat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isinna minor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ssotesta minutissim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ominella mirab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orellia mirab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erissodonta mirab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Iredalina mirab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ominella mirabilis nupti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Chlanidotella modesta 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rseniopsis mol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Zeatrophon mortenseni mortense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foria multispir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osipho mund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yphlodaphne nip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Gadinalea nive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uncturella noachi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nordenskjold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issoella notab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ubmargarita not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orabela notophi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lunatia notorcad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ryspira novaezealandica benthico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igapatella novaezelandi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Zerotula nummari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enhamina obliqu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domus obtec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richosirius octocarina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ntarctodomus okutani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larhaphe olive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umetula or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etusa pachy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rseniopsis pacif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hlanidota palli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kenella paludinoid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leurotomella papyrace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eucosyrinx paratenocera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hlanidota paucispir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olumbella paxill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pelli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pilidium pelsenee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tropis pelseneeri pelsenee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tropis pelseneeri ross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orabela pelsene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admete percari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sterophila perknaste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uccinulum pertinax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cissurella petermann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Diaphana pfeffe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rookula pfeffe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relina plag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orellia planispi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yphlodaphne platamod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orabela plica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Streptocionella plur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arabuccinum polyspei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olutomitra porcell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petella postapic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tarctodomus powell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tromina powell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issoella powell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rookula powell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timargarita powell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atica prasi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priestley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yphlomangelia princip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ophiotoma pseudoannu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vocator pulcher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punctulatum urbanior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yphlodaphne purissim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pusill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abuccinum rauschert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eneator recen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isinna rekohu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cropleurotoma remo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revers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thilda rhigomache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issoella rissoaform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Incisura rose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leurotomella ross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neptunea ross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seudamauropsis ross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rookula ross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otella ro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oneptunea ruf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Odostomia rugata rug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ophon scolopax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omelon scoresby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enustatrochus secund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nolia semireticu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ellilitorina setos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thydomus setos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ella seymour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shirase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ickenia signy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sim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ella simi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leurotomella simillim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tromina simplex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kenella sinap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orellia smith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timargarita smith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rseniopsis solidites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lanella solitari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rovina soror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spectabil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dmete specular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rseniopsis spher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spir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Zerotula stellapolar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Dentimargo stewart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uccinulum strebel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ssotesta strebel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uccinulum strebeli exsculpt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marginula stria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elalora striat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ubmargarita studer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pirotropis studeri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elanella sub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rielia subantarct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pulus subcompress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neptunea subfenestr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isinna subfus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ella superb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cissurella supraplic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cirsa symphyl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rseniopsis syowa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Omalogyra taludan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arvaplustrum tener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obuccinum tenerum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Rugulina tenu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ntarctodomus thiele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Falsimargarita thiele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axula transitan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yphlodaphne translucid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usitromina traverseens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Zerotula triangul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tromina tricarin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ingula trifasci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Galeodea trigance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foria trilix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rilirata trireg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Retusa trunc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osipho tuberculatu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elanella tumidul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omelon turnerae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sipho turri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elaturricula turrita multispiralis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elaturricula turrita turri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admete typic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kenella umbilica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ubmargarita unifilos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crodiscula vanhoeffeni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hlanidota vesti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acuna vinct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Uberella vitrea</w:t>
      </w:r>
    </w:p>
    <w:p>
      <w:pPr>
        <w:pStyle w:val="Normal"/>
        <w:numPr>
          <w:ilvl w:val="0"/>
          <w:numId w:val="10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kenella wareni</w:t>
      </w:r>
    </w:p>
    <w:p>
      <w:pPr>
        <w:pStyle w:val="Normal"/>
        <w:rPr>
          <w:sz w:val="20"/>
          <w:szCs w:val="20"/>
          <w:u w:val="single"/>
          <w:lang w:val="it-IT"/>
        </w:rPr>
      </w:pPr>
      <w:r>
        <w:rPr>
          <w:sz w:val="20"/>
          <w:szCs w:val="20"/>
          <w:u w:val="single"/>
          <w:lang w:val="it-IT"/>
        </w:rPr>
        <w:t>Bivalvi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lletia abyssorum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romya adelaid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Dacrydium albidum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ucinoma antarctic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indaria antarctic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Yoldiella antarctic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yonsiella aotearo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yonsia arcaeform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ucula austrobenthal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nucula benguelan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uculana bicuspid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rthritica bifurc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nucula bollons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hyasira bongrain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ndora braziliens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hilobrya capill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seudokellya cardiform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seudotindaria champion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ndora cistul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concentric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alochlamys consoci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sopeplum convexum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ondylocardia crassicos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arvithracia cune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uspidaria cuspid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Bathyarca cybae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orniola decapit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indaria diaphan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yonsia elegantul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nnucula eltanin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enderbyens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fairchild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yonera fragilissim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ntodesma fretal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yclochlamys gaussianu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seudokellya georgian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nnucula georgian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lletia gigante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ellina gilchrist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Xylophaga globos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scalima goughens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seudokellya grad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nnucula gray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yclochlamys hexagonal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hirtell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oerella hutton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indolen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seudokellya inexpect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infelix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lletia johnson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kerguelens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knudsen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dacnarca limopsoide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opeleda longicaud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imopsis longipilos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Limopsis mabillian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Lyonsia malvinens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peamussium meridionale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hracia meridional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nucula mesembrin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pinula messanens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oromya microsculp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minim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chykellya minim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heldonella minutal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moreland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alochlamys multicolor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multicost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alochlamys multistri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odiolus neozelandicu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Nucula nitidul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Benthocardiella obliqu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Benthocardiella obliquata bountyens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oldiella oblong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imatula oval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Malletia pallid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acrydium panamens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Melliteryx parv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Silicula patagonic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Solemya patagonic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Malletia pellucid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hilobrya pinct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issarca pisum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Yoldiella profundorum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Hyalopecten pudicu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Venericardia purpur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Policordia radi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Leptomya retiari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Leptomya retiaria auklandic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ucula rossian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chykellya rotund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ilicula rouch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tychocardia rud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sabrin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scabr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scotian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Kellia simulan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thyarca sinu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athyarca strebel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indaria stri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Benthocardiella striatul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Lucina subfragil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Kellia suborbicular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atula suter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vithracia suter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pidocardia tellenoide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tenell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tenell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tenella tenell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nucula tenu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oromya torn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Verticipronus tristanenis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undat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oromya undosa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valette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tychocardia vanhoeffeni</w:t>
      </w:r>
    </w:p>
    <w:p>
      <w:pPr>
        <w:pStyle w:val="Normal"/>
        <w:numPr>
          <w:ilvl w:val="0"/>
          <w:numId w:val="2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indaria virens</w:t>
      </w:r>
    </w:p>
    <w:p>
      <w:pPr>
        <w:pStyle w:val="Normal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</w:r>
    </w:p>
    <w:p>
      <w:pPr>
        <w:pStyle w:val="Normal"/>
        <w:rPr>
          <w:b/>
          <w:b/>
          <w:bCs/>
          <w:sz w:val="20"/>
          <w:szCs w:val="20"/>
          <w:lang w:val="pt-BR"/>
        </w:rPr>
      </w:pPr>
      <w:r>
        <w:rPr>
          <w:b/>
          <w:bCs/>
          <w:sz w:val="20"/>
          <w:szCs w:val="20"/>
          <w:lang w:val="pt-BR"/>
        </w:rPr>
        <w:t>From Linse (1999): Magellanic Province</w:t>
      </w:r>
    </w:p>
    <w:p>
      <w:pPr>
        <w:pStyle w:val="Normal"/>
        <w:rPr>
          <w:sz w:val="20"/>
          <w:szCs w:val="20"/>
          <w:u w:val="single"/>
          <w:lang w:val="pt-BR"/>
        </w:rPr>
      </w:pPr>
      <w:r>
        <w:rPr>
          <w:sz w:val="20"/>
          <w:szCs w:val="20"/>
          <w:u w:val="single"/>
          <w:lang w:val="pt-BR"/>
        </w:rPr>
        <w:t>Gastropoda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maphoridea antarctica (Strebel, 1907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rmaphoridea melvilli (Thiele, 1912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uncturella conica (d'Orbigny, 184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natoma conica (d'Orbigny, 184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moebiusi Strebel, 1905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modestulum Strebel, 1908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nordenskjoldi Strebel, 1908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alliostoma nudiusculum (Martens, 188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erithiopsilla burdwoodiana (Melvill &amp; Standen, 1912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olpospirella algida (Melvill &amp; Standen, 1912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thilda argentina Castellanos, 1990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apuliscala diminuta Castellanos, Rolán &amp; Bartolotta, 1987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elanella salvadori Castellanos, Rolán &amp; Bartolotta, 1987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eiostraca carforti Rochebrune &amp; Mabille, 1889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rtulum magellanicum di Geronimo, Privitera &amp; Valdovinos, 1995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apulus chilensis Dall, 1904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Capulus compressus E. A. Smith, 1891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Marseniopsis pacifica Bergh, 1886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amellaria ampla Strebel, 1906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amellaria elata Strebel, 1906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Aforia goniodes (Watson, 188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Belalora cunninghami (E. A. Smith, 188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rillia suxdorfi Strebel, 1905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Drillia janseni Strebel, 1905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Spirotropis patagonica (d'Orbigny, 184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Agladrillia fuegiensis (E. A. Smith, 1888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eucosyrinx angusteplicata (Strebel, 1905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Leucosyrinx taludana Castellanos &amp; Landoni, 1993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Propebela profunda Castellanos &amp; Landoni, 1993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  <w:t>Typhlodaphne purissima (Strebel, 1908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yphlodaphne strebeli A. W. B. Powell, 1951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mphissa acuminata (E. A. Smith, 1915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mphissa cancellata (Castellanos, 1979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omacme smithi (Strebel, 1905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tistreptus rolani Castellanos, 1986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ntistreptus magellanicus Dall, 1902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arabuccinum bisculptum (Dell, 1990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arabuccinum eltanini (Dell, 1990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arabuccinum polyspeira (Dell, 1990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de-DE"/>
        </w:rPr>
      </w:pPr>
      <w:r>
        <w:rPr>
          <w:sz w:val="20"/>
          <w:szCs w:val="20"/>
          <w:lang w:val="de-DE"/>
        </w:rPr>
        <w:t>Parabuccinum rauscherti Harasewych, Kantor &amp; Linse, 2000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tromina bella (A. W. B. Powell, 195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tromina fenestrata (A. W. B. Powell, 195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tromina powelli Dell, 1990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Falsitromina simplex (A. W. B. Powell, 195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Meteuthria multituberculata (Castellanos, Rolán &amp; Bartolotta, 1987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arficulina problematica (A. W. B. Powell, 1951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rosipho antarctidis (Pelseneer, 1903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avatieria chordata Castellanos, Rolán &amp; Bartolotta, 1987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Adelomelon beckii (Broderip, 1836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iomelon eltanini Dell, 1990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iomelon scoresbyanum A. W. B. Powell, 1951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iomelon turnerae Dell, 1990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dontocymbiola canigiai Vazquez &amp; Caldini, 1992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dontocymbiola pescalia Clench &amp; Turner, 1964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dontocymbiola subnodosa (Leach, 1814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Volvarina dozei (Rochebrune &amp; Mabille, 1889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Volvarina warreni (Marrat, 1876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rophon triacanthus Castellanos, Rolán &amp; Bartolotta, 1987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Xymenopsis buccinea (Lamarck, 1816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ulimella xenophyes (Melvill &amp; Standen, 1912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Odostomia nova Castellanos, 1982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Acteon elongatus Castellanos, Rolán &amp; Bartolotta, 1987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Toledonia punctata Thiele, 1912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Cylichna cumberlandiana (Strebel, 1908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Cylichna georgiana (Strebel, 1908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Philine falklandica A. W. B. Powell, 1951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imacina helicina helicina (Phipps, 1774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imacina retroversa retroversa (Fleming, 1823)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ilea procera Strebel, 1908</w:t>
      </w:r>
    </w:p>
    <w:p>
      <w:pPr>
        <w:pStyle w:val="Normal"/>
        <w:numPr>
          <w:ilvl w:val="0"/>
          <w:numId w:val="7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lione antarctica E. A. Smith, 1902</w:t>
      </w:r>
    </w:p>
    <w:p>
      <w:pPr>
        <w:pStyle w:val="Normal"/>
        <w:rPr>
          <w:sz w:val="20"/>
          <w:szCs w:val="20"/>
          <w:u w:val="single"/>
          <w:lang w:val="it-IT"/>
        </w:rPr>
      </w:pPr>
      <w:r>
        <w:rPr>
          <w:sz w:val="20"/>
          <w:szCs w:val="20"/>
          <w:u w:val="single"/>
          <w:lang w:val="it-IT"/>
        </w:rPr>
        <w:t>Bivalvia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ucula falklandica Preston, 1912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Nucula exigua Sowerby, 1833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Ennucula eltanini Dell, 1990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chilenica (Dall, 1908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ella granula (Dall, 1908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Yoldia (Yoldiella) infrequens Dall, 1908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Malletia inequalis Dall, 1908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Tindaria virens (Dall, 1890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Propeleda longicaudata (Thiele, 1912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ilicula patagonica Dall, 1908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Solemya macrodactyla Mabille &amp; Rochebrune, 1889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hirtella Mabille &amp; Rochebrune, 1889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Limopsis tenella dalli Lamy, 1912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Dacrydium panamensis Knudsen, 1970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yclopecten subhyalinus (E. A. Smith, 1885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yclopecten falklandicus Dell, 1964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cesta patagonica (Dall, 1902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Aligena pisum Da1l 1900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Waldo parasiticus (Dall, 1876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Mysella sculpta Soot-Ryen, 1957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Neolepton falklandicum Dell, 1964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Neolepton umbonatum Smith, 1885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Cyclocardia compressa (Reeve, 1843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Trachycardium delicatulum (E. A. Smith, 1915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andora braziliensis Sowerby II, 1874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Entodesma fretalis (Dall, 1915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romya adelaidis (Hedley, 1916)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romya chilensis Dall, 1908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Poromya mactroides Dall, 1889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pt-BR"/>
        </w:rPr>
      </w:pPr>
      <w:r>
        <w:rPr>
          <w:sz w:val="20"/>
          <w:szCs w:val="20"/>
          <w:lang w:val="pt-BR"/>
        </w:rPr>
        <w:t>Cuspidaria infelix Thiele, 1912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>Cuspidaria tenella Smith, 1907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Cuspidaria chilensis Dall, 1890</w:t>
      </w:r>
    </w:p>
    <w:p>
      <w:pPr>
        <w:pStyle w:val="Normal"/>
        <w:numPr>
          <w:ilvl w:val="0"/>
          <w:numId w:val="11"/>
        </w:numPr>
        <w:tabs>
          <w:tab w:val="clear" w:pos="708"/>
        </w:tabs>
        <w:ind w:left="360" w:hanging="360"/>
        <w:rPr>
          <w:sz w:val="20"/>
          <w:szCs w:val="20"/>
        </w:rPr>
      </w:pPr>
      <w:r>
        <w:rPr>
          <w:sz w:val="20"/>
          <w:szCs w:val="20"/>
        </w:rPr>
        <w:t>Lyonsiella radiata Dall, 1889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type w:val="continuous"/>
      <w:pgSz w:w="11906" w:h="16838"/>
      <w:pgMar w:left="1701" w:right="1701" w:gutter="0" w:header="0" w:top="1417" w:footer="708" w:bottom="1417"/>
      <w:cols w:num="2" w:space="566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18"/>
        <w:szCs w:val="18"/>
        <w:lang w:val="en-US"/>
      </w:rPr>
      <w:t xml:space="preserve">Appendix </w:t>
    </w:r>
    <w:r>
      <w:rPr>
        <w:rStyle w:val="PageNumber"/>
        <w:sz w:val="18"/>
        <w:szCs w:val="18"/>
      </w:rPr>
      <w:fldChar w:fldCharType="begin"/>
    </w:r>
    <w:r>
      <w:rPr>
        <w:rStyle w:val="PageNumber"/>
        <w:sz w:val="18"/>
        <w:szCs w:val="18"/>
      </w:rPr>
      <w:instrText xml:space="preserve"> PAGE </w:instrText>
    </w:r>
    <w:r>
      <w:rPr>
        <w:rStyle w:val="PageNumber"/>
        <w:sz w:val="18"/>
        <w:szCs w:val="18"/>
      </w:rPr>
      <w:fldChar w:fldCharType="separate"/>
    </w:r>
    <w:r>
      <w:rPr>
        <w:rStyle w:val="PageNumber"/>
        <w:sz w:val="18"/>
        <w:szCs w:val="18"/>
      </w:rPr>
      <w:t>9</w:t>
    </w:r>
    <w:r>
      <w:rPr>
        <w:rStyle w:val="PageNumber"/>
        <w:sz w:val="18"/>
        <w:szCs w:val="18"/>
      </w:rPr>
      <w:fldChar w:fldCharType="end"/>
    </w:r>
    <w:r>
      <w:rPr>
        <w:sz w:val="18"/>
        <w:szCs w:val="18"/>
        <w:lang w:val="en-US"/>
      </w:rPr>
      <w:t xml:space="preserve"> of</w:t>
    </w:r>
    <w:r>
      <w:rPr>
        <w:sz w:val="18"/>
        <w:szCs w:val="18"/>
      </w:rPr>
      <w:t xml:space="preserve"> </w:t>
    </w:r>
    <w:r>
      <w:rPr>
        <w:rStyle w:val="PageNumber"/>
        <w:sz w:val="18"/>
        <w:szCs w:val="18"/>
      </w:rPr>
      <w:t>8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22:25:00Z</dcterms:created>
  <dc:creator>Cristian</dc:creator>
  <dc:description/>
  <dc:language>en-US</dc:language>
  <cp:lastModifiedBy>Cristian</cp:lastModifiedBy>
  <cp:lastPrinted>2014-09-29T20:25:00Z</cp:lastPrinted>
  <dcterms:modified xsi:type="dcterms:W3CDTF">2015-07-08T22:26:00Z</dcterms:modified>
  <cp:revision>3</cp:revision>
  <dc:subject/>
  <dc:title>Letter of answers</dc:title>
</cp:coreProperties>
</file>